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BA57" w14:textId="573F2B0A" w:rsidR="008F03F3" w:rsidRPr="002810C2" w:rsidRDefault="008F03F3" w:rsidP="002810C2">
      <w:pPr>
        <w:spacing w:line="360" w:lineRule="auto"/>
        <w:rPr>
          <w:sz w:val="20"/>
          <w:szCs w:val="20"/>
        </w:rPr>
      </w:pPr>
      <w:r w:rsidRPr="002810C2">
        <w:rPr>
          <w:b/>
          <w:bCs/>
          <w:sz w:val="20"/>
          <w:szCs w:val="20"/>
        </w:rPr>
        <w:t>Article Name:</w:t>
      </w:r>
      <w:r w:rsidR="00351654" w:rsidRPr="002810C2">
        <w:rPr>
          <w:sz w:val="20"/>
          <w:szCs w:val="20"/>
        </w:rPr>
        <w:t xml:space="preserve"> </w:t>
      </w:r>
      <w:r w:rsidR="000E430A" w:rsidRPr="002810C2">
        <w:rPr>
          <w:sz w:val="20"/>
          <w:szCs w:val="20"/>
        </w:rPr>
        <w:t>The Effect of Pre-Exercise Hyperhydration on Exercise Performance, Physiological Outcomes and Gastrointestinal Symptoms: A Systematic Review</w:t>
      </w:r>
    </w:p>
    <w:p w14:paraId="72EF8DD4" w14:textId="64A7FC42" w:rsidR="008F03F3" w:rsidRPr="002810C2" w:rsidRDefault="008F03F3" w:rsidP="002810C2">
      <w:pPr>
        <w:spacing w:line="360" w:lineRule="auto"/>
        <w:rPr>
          <w:sz w:val="20"/>
          <w:szCs w:val="20"/>
        </w:rPr>
      </w:pPr>
      <w:r w:rsidRPr="002810C2">
        <w:rPr>
          <w:b/>
          <w:bCs/>
          <w:sz w:val="20"/>
          <w:szCs w:val="20"/>
        </w:rPr>
        <w:t>Journal Name:</w:t>
      </w:r>
      <w:r w:rsidR="000E430A" w:rsidRPr="002810C2">
        <w:rPr>
          <w:b/>
          <w:bCs/>
          <w:sz w:val="20"/>
          <w:szCs w:val="20"/>
        </w:rPr>
        <w:t xml:space="preserve"> </w:t>
      </w:r>
      <w:r w:rsidR="000E430A" w:rsidRPr="002810C2">
        <w:rPr>
          <w:sz w:val="20"/>
          <w:szCs w:val="20"/>
        </w:rPr>
        <w:t>Sports Medicine</w:t>
      </w:r>
    </w:p>
    <w:p w14:paraId="1EA01F57" w14:textId="60AA876C" w:rsidR="00995CC0" w:rsidRPr="002810C2" w:rsidRDefault="008F03F3" w:rsidP="002810C2">
      <w:pPr>
        <w:spacing w:line="360" w:lineRule="auto"/>
        <w:rPr>
          <w:sz w:val="20"/>
          <w:szCs w:val="20"/>
        </w:rPr>
      </w:pPr>
      <w:r w:rsidRPr="002810C2">
        <w:rPr>
          <w:b/>
          <w:bCs/>
          <w:sz w:val="20"/>
          <w:szCs w:val="20"/>
        </w:rPr>
        <w:t>Authors:</w:t>
      </w:r>
      <w:r w:rsidR="000E430A" w:rsidRPr="002810C2">
        <w:rPr>
          <w:sz w:val="20"/>
          <w:szCs w:val="20"/>
        </w:rPr>
        <w:t xml:space="preserve"> </w:t>
      </w:r>
      <w:r w:rsidR="00AD652A" w:rsidRPr="002810C2">
        <w:rPr>
          <w:sz w:val="20"/>
          <w:szCs w:val="20"/>
        </w:rPr>
        <w:t>William T. Jardine</w:t>
      </w:r>
      <w:r w:rsidR="00AD652A" w:rsidRPr="002810C2">
        <w:rPr>
          <w:sz w:val="20"/>
          <w:szCs w:val="20"/>
          <w:vertAlign w:val="superscript"/>
        </w:rPr>
        <w:t>1</w:t>
      </w:r>
      <w:r w:rsidR="00AD652A" w:rsidRPr="002810C2">
        <w:rPr>
          <w:sz w:val="20"/>
          <w:szCs w:val="20"/>
        </w:rPr>
        <w:t xml:space="preserve">, </w:t>
      </w:r>
      <w:r w:rsidR="00D04750" w:rsidRPr="002810C2">
        <w:rPr>
          <w:sz w:val="20"/>
          <w:szCs w:val="20"/>
        </w:rPr>
        <w:t>Brad Aisbett</w:t>
      </w:r>
      <w:r w:rsidR="00D04750" w:rsidRPr="002810C2">
        <w:rPr>
          <w:sz w:val="20"/>
          <w:szCs w:val="20"/>
          <w:vertAlign w:val="superscript"/>
        </w:rPr>
        <w:t>1</w:t>
      </w:r>
      <w:r w:rsidR="00D04750">
        <w:rPr>
          <w:sz w:val="20"/>
          <w:szCs w:val="20"/>
        </w:rPr>
        <w:t>,</w:t>
      </w:r>
      <w:r w:rsidR="00D04750">
        <w:rPr>
          <w:sz w:val="20"/>
          <w:szCs w:val="20"/>
          <w:vertAlign w:val="superscript"/>
        </w:rPr>
        <w:t xml:space="preserve"> </w:t>
      </w:r>
      <w:r w:rsidR="00AD652A" w:rsidRPr="002810C2">
        <w:rPr>
          <w:sz w:val="20"/>
          <w:szCs w:val="20"/>
        </w:rPr>
        <w:t xml:space="preserve">Monica </w:t>
      </w:r>
      <w:r w:rsidR="00D04750">
        <w:rPr>
          <w:sz w:val="20"/>
          <w:szCs w:val="20"/>
        </w:rPr>
        <w:t xml:space="preserve">K. </w:t>
      </w:r>
      <w:r w:rsidR="00AD652A" w:rsidRPr="002810C2">
        <w:rPr>
          <w:sz w:val="20"/>
          <w:szCs w:val="20"/>
        </w:rPr>
        <w:t>Kelly</w:t>
      </w:r>
      <w:r w:rsidR="00AD652A" w:rsidRPr="002810C2">
        <w:rPr>
          <w:sz w:val="20"/>
          <w:szCs w:val="20"/>
          <w:vertAlign w:val="superscript"/>
        </w:rPr>
        <w:t>1</w:t>
      </w:r>
      <w:r w:rsidR="00D04750">
        <w:rPr>
          <w:sz w:val="20"/>
          <w:szCs w:val="20"/>
        </w:rPr>
        <w:t xml:space="preserve">, </w:t>
      </w:r>
      <w:r w:rsidR="00D04750" w:rsidRPr="002810C2">
        <w:rPr>
          <w:sz w:val="20"/>
          <w:szCs w:val="20"/>
        </w:rPr>
        <w:t>Louise M. Burke</w:t>
      </w:r>
      <w:r w:rsidR="00D04750">
        <w:rPr>
          <w:sz w:val="20"/>
          <w:szCs w:val="20"/>
          <w:vertAlign w:val="superscript"/>
        </w:rPr>
        <w:t>2</w:t>
      </w:r>
      <w:r w:rsidR="00AD652A" w:rsidRPr="002810C2">
        <w:rPr>
          <w:sz w:val="20"/>
          <w:szCs w:val="20"/>
        </w:rPr>
        <w:t xml:space="preserve">, </w:t>
      </w:r>
      <w:r w:rsidR="00D04750" w:rsidRPr="002810C2">
        <w:rPr>
          <w:sz w:val="20"/>
          <w:szCs w:val="20"/>
        </w:rPr>
        <w:t>Megan L. Ross</w:t>
      </w:r>
      <w:r w:rsidR="00D04750">
        <w:rPr>
          <w:sz w:val="20"/>
          <w:szCs w:val="20"/>
          <w:vertAlign w:val="superscript"/>
        </w:rPr>
        <w:t>2</w:t>
      </w:r>
      <w:r w:rsidR="00D04750">
        <w:rPr>
          <w:sz w:val="20"/>
          <w:szCs w:val="20"/>
        </w:rPr>
        <w:t>,</w:t>
      </w:r>
      <w:r w:rsidR="00D04750">
        <w:rPr>
          <w:sz w:val="20"/>
          <w:szCs w:val="20"/>
          <w:vertAlign w:val="superscript"/>
        </w:rPr>
        <w:t xml:space="preserve"> </w:t>
      </w:r>
      <w:r w:rsidR="00AD652A" w:rsidRPr="002810C2">
        <w:rPr>
          <w:sz w:val="20"/>
          <w:szCs w:val="20"/>
        </w:rPr>
        <w:t>Dominique Condo</w:t>
      </w:r>
      <w:r w:rsidR="00AD652A" w:rsidRPr="002810C2">
        <w:rPr>
          <w:sz w:val="20"/>
          <w:szCs w:val="20"/>
          <w:vertAlign w:val="superscript"/>
        </w:rPr>
        <w:t>1</w:t>
      </w:r>
      <w:r w:rsidR="00AD652A" w:rsidRPr="002810C2">
        <w:rPr>
          <w:sz w:val="20"/>
          <w:szCs w:val="20"/>
        </w:rPr>
        <w:t>, Julien D. Périard</w:t>
      </w:r>
      <w:r w:rsidR="00D04750">
        <w:rPr>
          <w:sz w:val="20"/>
          <w:szCs w:val="20"/>
          <w:vertAlign w:val="superscript"/>
        </w:rPr>
        <w:t>3</w:t>
      </w:r>
      <w:r w:rsidR="00D04750">
        <w:rPr>
          <w:sz w:val="20"/>
          <w:szCs w:val="20"/>
        </w:rPr>
        <w:t xml:space="preserve">, </w:t>
      </w:r>
      <w:r w:rsidR="00AD652A" w:rsidRPr="002810C2">
        <w:rPr>
          <w:sz w:val="20"/>
          <w:szCs w:val="20"/>
        </w:rPr>
        <w:t>Amelia J. Carr</w:t>
      </w:r>
      <w:r w:rsidR="00AD652A" w:rsidRPr="002810C2">
        <w:rPr>
          <w:sz w:val="20"/>
          <w:szCs w:val="20"/>
          <w:vertAlign w:val="superscript"/>
        </w:rPr>
        <w:t>1</w:t>
      </w:r>
    </w:p>
    <w:p w14:paraId="68CB50DA" w14:textId="77777777" w:rsidR="00D04750" w:rsidRPr="00D04750" w:rsidRDefault="00995CC0" w:rsidP="002810C2">
      <w:pPr>
        <w:spacing w:line="360" w:lineRule="auto"/>
        <w:rPr>
          <w:b/>
          <w:sz w:val="20"/>
          <w:szCs w:val="20"/>
        </w:rPr>
      </w:pPr>
      <w:r w:rsidRPr="00D04750">
        <w:rPr>
          <w:b/>
          <w:sz w:val="20"/>
          <w:szCs w:val="20"/>
        </w:rPr>
        <w:t xml:space="preserve">Author </w:t>
      </w:r>
      <w:r w:rsidR="002B41E3" w:rsidRPr="00D04750">
        <w:rPr>
          <w:b/>
          <w:sz w:val="20"/>
          <w:szCs w:val="20"/>
        </w:rPr>
        <w:t>Affiliations</w:t>
      </w:r>
      <w:r w:rsidRPr="00D04750">
        <w:rPr>
          <w:b/>
          <w:sz w:val="20"/>
          <w:szCs w:val="20"/>
        </w:rPr>
        <w:t>:</w:t>
      </w:r>
      <w:r w:rsidR="007E07EB" w:rsidRPr="00D04750">
        <w:rPr>
          <w:b/>
          <w:sz w:val="20"/>
          <w:szCs w:val="20"/>
        </w:rPr>
        <w:t xml:space="preserve"> </w:t>
      </w:r>
    </w:p>
    <w:p w14:paraId="093F237B" w14:textId="0AA14B1D" w:rsidR="007E07EB" w:rsidRPr="002810C2" w:rsidRDefault="007E07EB" w:rsidP="002810C2">
      <w:pPr>
        <w:spacing w:line="360" w:lineRule="auto"/>
        <w:rPr>
          <w:sz w:val="20"/>
          <w:szCs w:val="20"/>
          <w:vertAlign w:val="superscript"/>
        </w:rPr>
      </w:pPr>
      <w:r w:rsidRPr="002810C2">
        <w:rPr>
          <w:sz w:val="20"/>
          <w:szCs w:val="20"/>
          <w:vertAlign w:val="superscript"/>
        </w:rPr>
        <w:t>1</w:t>
      </w:r>
      <w:r w:rsidRPr="002810C2">
        <w:rPr>
          <w:sz w:val="20"/>
          <w:szCs w:val="20"/>
        </w:rPr>
        <w:t>Deakin University, School of Exercise and Nutrition Sciences, Centre for Sport Research, Geelong, Victoria, Australia</w:t>
      </w:r>
    </w:p>
    <w:p w14:paraId="6D6B56F4" w14:textId="77777777" w:rsidR="00D04750" w:rsidRDefault="00D04750" w:rsidP="00D04750">
      <w:pPr>
        <w:spacing w:line="36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 w:rsidR="007E07EB" w:rsidRPr="00D04750">
        <w:rPr>
          <w:sz w:val="20"/>
          <w:szCs w:val="20"/>
        </w:rPr>
        <w:t>Australian</w:t>
      </w:r>
      <w:r w:rsidR="007E07EB" w:rsidRPr="002810C2">
        <w:rPr>
          <w:sz w:val="20"/>
          <w:szCs w:val="20"/>
        </w:rPr>
        <w:t xml:space="preserve"> Catholic University, Mary MacKillop Institute for Health Research, Exercise and Nutrition Research Program, Watson, Australian Capital Territory, Australia</w:t>
      </w:r>
      <w:r w:rsidRPr="00D04750">
        <w:rPr>
          <w:sz w:val="20"/>
          <w:szCs w:val="20"/>
          <w:vertAlign w:val="superscript"/>
        </w:rPr>
        <w:t xml:space="preserve"> </w:t>
      </w:r>
    </w:p>
    <w:p w14:paraId="28AB7BF5" w14:textId="2DFE6CDC" w:rsidR="00995CC0" w:rsidRPr="002810C2" w:rsidRDefault="00D04750" w:rsidP="002810C2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2810C2">
        <w:rPr>
          <w:sz w:val="20"/>
          <w:szCs w:val="20"/>
        </w:rPr>
        <w:t>University of Canberra, Research Institute for Sport and Exercise, Bruce, Australian Capital Territory, Australia</w:t>
      </w:r>
    </w:p>
    <w:p w14:paraId="19EAF378" w14:textId="6ED1022F" w:rsidR="008F03F3" w:rsidRPr="002810C2" w:rsidRDefault="008F03F3" w:rsidP="002810C2">
      <w:pPr>
        <w:spacing w:line="360" w:lineRule="auto"/>
        <w:rPr>
          <w:sz w:val="20"/>
          <w:szCs w:val="20"/>
        </w:rPr>
      </w:pPr>
      <w:r w:rsidRPr="002810C2">
        <w:rPr>
          <w:b/>
          <w:bCs/>
          <w:sz w:val="20"/>
          <w:szCs w:val="20"/>
        </w:rPr>
        <w:t>Corresponding Author</w:t>
      </w:r>
      <w:r w:rsidR="00AD652A" w:rsidRPr="002810C2">
        <w:rPr>
          <w:b/>
          <w:bCs/>
          <w:sz w:val="20"/>
          <w:szCs w:val="20"/>
        </w:rPr>
        <w:t xml:space="preserve">: </w:t>
      </w:r>
      <w:r w:rsidR="0076105B">
        <w:rPr>
          <w:sz w:val="20"/>
          <w:szCs w:val="20"/>
        </w:rPr>
        <w:t>William T Jardine</w:t>
      </w:r>
    </w:p>
    <w:p w14:paraId="25525870" w14:textId="30FB8FE1" w:rsidR="00995CC0" w:rsidRPr="002810C2" w:rsidRDefault="00995CC0" w:rsidP="002810C2">
      <w:pPr>
        <w:spacing w:line="360" w:lineRule="auto"/>
        <w:rPr>
          <w:sz w:val="20"/>
          <w:szCs w:val="20"/>
        </w:rPr>
      </w:pPr>
      <w:r w:rsidRPr="002810C2">
        <w:rPr>
          <w:sz w:val="20"/>
          <w:szCs w:val="20"/>
        </w:rPr>
        <w:t xml:space="preserve">Deakin University, </w:t>
      </w:r>
      <w:r w:rsidR="00F97664" w:rsidRPr="002810C2">
        <w:rPr>
          <w:sz w:val="20"/>
          <w:szCs w:val="20"/>
        </w:rPr>
        <w:t>School of Exercise and Nutrition Sciences, Centre for Sport Research, Geelong, Victoria</w:t>
      </w:r>
    </w:p>
    <w:p w14:paraId="3DCB6F86" w14:textId="2F61EED3" w:rsidR="00242D36" w:rsidRPr="002810C2" w:rsidRDefault="00242D36" w:rsidP="002810C2">
      <w:pPr>
        <w:spacing w:line="360" w:lineRule="auto"/>
        <w:rPr>
          <w:sz w:val="20"/>
          <w:szCs w:val="20"/>
        </w:rPr>
      </w:pPr>
      <w:r w:rsidRPr="002810C2">
        <w:rPr>
          <w:sz w:val="20"/>
          <w:szCs w:val="20"/>
        </w:rPr>
        <w:t xml:space="preserve">Email: </w:t>
      </w:r>
      <w:hyperlink r:id="rId4" w:history="1">
        <w:r w:rsidR="0076105B" w:rsidRPr="00A44B8E">
          <w:rPr>
            <w:rStyle w:val="Hyperlink"/>
            <w:sz w:val="20"/>
            <w:szCs w:val="20"/>
          </w:rPr>
          <w:t>wjardine@deakin.edu.au</w:t>
        </w:r>
      </w:hyperlink>
      <w:r w:rsidR="0076105B">
        <w:rPr>
          <w:sz w:val="20"/>
          <w:szCs w:val="20"/>
        </w:rPr>
        <w:t xml:space="preserve"> </w:t>
      </w:r>
    </w:p>
    <w:p w14:paraId="1948ED7F" w14:textId="1AC08D95" w:rsidR="00242D36" w:rsidRPr="002810C2" w:rsidRDefault="00242D36" w:rsidP="002810C2">
      <w:pPr>
        <w:spacing w:line="360" w:lineRule="auto"/>
        <w:rPr>
          <w:sz w:val="20"/>
          <w:szCs w:val="20"/>
        </w:rPr>
      </w:pPr>
      <w:r w:rsidRPr="002810C2">
        <w:rPr>
          <w:sz w:val="20"/>
          <w:szCs w:val="20"/>
        </w:rPr>
        <w:t>Phone: +61 (0</w:t>
      </w:r>
      <w:r w:rsidR="007F4072" w:rsidRPr="002810C2">
        <w:rPr>
          <w:sz w:val="20"/>
          <w:szCs w:val="20"/>
        </w:rPr>
        <w:t>3) 9251 7309</w:t>
      </w:r>
    </w:p>
    <w:p w14:paraId="01FAE81B" w14:textId="2FE3DC1E" w:rsidR="007F4072" w:rsidRPr="002810C2" w:rsidRDefault="00D85120" w:rsidP="002810C2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Electronic </w:t>
      </w:r>
      <w:r w:rsidR="00D14C28" w:rsidRPr="002810C2">
        <w:rPr>
          <w:b/>
          <w:bCs/>
          <w:sz w:val="20"/>
          <w:szCs w:val="20"/>
        </w:rPr>
        <w:t>Supplementary Material</w:t>
      </w:r>
    </w:p>
    <w:p w14:paraId="040E402F" w14:textId="31C0F9C1" w:rsidR="007F4072" w:rsidRDefault="007F4072">
      <w:pPr>
        <w:rPr>
          <w:b/>
          <w:bCs/>
        </w:rPr>
      </w:pPr>
    </w:p>
    <w:p w14:paraId="533A412C" w14:textId="7CE30993" w:rsidR="007F4072" w:rsidRDefault="007F4072">
      <w:pPr>
        <w:rPr>
          <w:b/>
          <w:bCs/>
        </w:rPr>
      </w:pPr>
    </w:p>
    <w:p w14:paraId="2CF34F61" w14:textId="0D390333" w:rsidR="007F4072" w:rsidRDefault="007F4072">
      <w:pPr>
        <w:rPr>
          <w:b/>
          <w:bCs/>
        </w:rPr>
      </w:pPr>
    </w:p>
    <w:p w14:paraId="5F3C6F87" w14:textId="2C8F6A22" w:rsidR="007F4072" w:rsidRDefault="007F4072">
      <w:pPr>
        <w:rPr>
          <w:b/>
          <w:bCs/>
        </w:rPr>
      </w:pPr>
    </w:p>
    <w:p w14:paraId="14E756E6" w14:textId="09FD600B" w:rsidR="007F4072" w:rsidRDefault="007F4072">
      <w:pPr>
        <w:rPr>
          <w:b/>
          <w:bCs/>
        </w:rPr>
      </w:pPr>
    </w:p>
    <w:p w14:paraId="585A3919" w14:textId="184D4947" w:rsidR="007F4072" w:rsidRDefault="007F4072">
      <w:pPr>
        <w:rPr>
          <w:b/>
          <w:bCs/>
        </w:rPr>
      </w:pPr>
    </w:p>
    <w:p w14:paraId="6800F06C" w14:textId="071451F4" w:rsidR="007F4072" w:rsidRDefault="007F4072">
      <w:pPr>
        <w:rPr>
          <w:b/>
          <w:bCs/>
        </w:rPr>
      </w:pPr>
    </w:p>
    <w:p w14:paraId="05222DD9" w14:textId="77777777" w:rsidR="002810C2" w:rsidRDefault="002810C2">
      <w:pPr>
        <w:rPr>
          <w:b/>
          <w:bCs/>
        </w:rPr>
        <w:sectPr w:rsidR="002810C2" w:rsidSect="002810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CA0FFB" w14:textId="779E1B89" w:rsidR="007F4072" w:rsidRDefault="007F4072">
      <w:pPr>
        <w:rPr>
          <w:b/>
          <w:bCs/>
        </w:rPr>
      </w:pPr>
    </w:p>
    <w:p w14:paraId="75FE7F79" w14:textId="77777777" w:rsidR="007F4072" w:rsidRDefault="007F4072">
      <w:pPr>
        <w:rPr>
          <w:b/>
          <w:bCs/>
        </w:rPr>
      </w:pPr>
    </w:p>
    <w:p w14:paraId="3E19C439" w14:textId="0DE0F0E6" w:rsidR="0051305F" w:rsidRDefault="0051305F"/>
    <w:tbl>
      <w:tblPr>
        <w:tblStyle w:val="PlainTable2"/>
        <w:tblW w:w="15505" w:type="dxa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6"/>
        <w:gridCol w:w="976"/>
        <w:gridCol w:w="29"/>
        <w:gridCol w:w="964"/>
        <w:gridCol w:w="42"/>
        <w:gridCol w:w="1234"/>
        <w:gridCol w:w="143"/>
        <w:gridCol w:w="1133"/>
        <w:gridCol w:w="143"/>
        <w:gridCol w:w="1133"/>
        <w:gridCol w:w="284"/>
        <w:gridCol w:w="1417"/>
        <w:gridCol w:w="479"/>
        <w:gridCol w:w="938"/>
        <w:gridCol w:w="285"/>
        <w:gridCol w:w="991"/>
        <w:gridCol w:w="235"/>
        <w:gridCol w:w="1183"/>
        <w:gridCol w:w="308"/>
        <w:gridCol w:w="967"/>
        <w:gridCol w:w="285"/>
        <w:gridCol w:w="850"/>
        <w:gridCol w:w="196"/>
      </w:tblGrid>
      <w:tr w:rsidR="006E6B22" w:rsidRPr="00CB4F72" w14:paraId="1F0E5D62" w14:textId="77777777" w:rsidTr="006E6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gridSpan w:val="2"/>
            <w:vAlign w:val="center"/>
            <w:hideMark/>
          </w:tcPr>
          <w:p w14:paraId="7CF19F88" w14:textId="40DECAE0" w:rsidR="0036362C" w:rsidRPr="00CB4F72" w:rsidRDefault="0036362C" w:rsidP="00D04750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Author and year</w:t>
            </w:r>
          </w:p>
        </w:tc>
        <w:tc>
          <w:tcPr>
            <w:tcW w:w="1005" w:type="dxa"/>
            <w:gridSpan w:val="2"/>
            <w:vAlign w:val="center"/>
            <w:hideMark/>
          </w:tcPr>
          <w:p w14:paraId="5C82176B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as the research question clearly stated</w:t>
            </w:r>
            <w:r w:rsidRPr="00CB4F72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006" w:type="dxa"/>
            <w:gridSpan w:val="2"/>
            <w:vAlign w:val="center"/>
            <w:hideMark/>
          </w:tcPr>
          <w:p w14:paraId="05C95D2F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as the selection of study subjects/</w:t>
            </w:r>
            <w:r w:rsidRPr="00CB4F72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</w:t>
            </w: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patients free from bias?</w:t>
            </w:r>
          </w:p>
        </w:tc>
        <w:tc>
          <w:tcPr>
            <w:tcW w:w="1377" w:type="dxa"/>
            <w:gridSpan w:val="2"/>
            <w:vAlign w:val="center"/>
            <w:hideMark/>
          </w:tcPr>
          <w:p w14:paraId="19088A7A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ere study groups comparable?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77B518D9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as method of handling withdrawals described?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79873550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as blinding used to prevent introduction of bias?</w:t>
            </w:r>
          </w:p>
        </w:tc>
        <w:tc>
          <w:tcPr>
            <w:tcW w:w="1896" w:type="dxa"/>
            <w:gridSpan w:val="2"/>
            <w:vAlign w:val="center"/>
            <w:hideMark/>
          </w:tcPr>
          <w:p w14:paraId="53154143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ere intervention/</w:t>
            </w:r>
            <w:r w:rsidRPr="00CB4F72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</w:t>
            </w: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therapeutic regimens/exposure factor or procedure and any comparison(s) described in detail? Were</w:t>
            </w:r>
            <w:r w:rsidRPr="00CB4F72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</w:t>
            </w: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the intervening factors described?</w:t>
            </w:r>
          </w:p>
        </w:tc>
        <w:tc>
          <w:tcPr>
            <w:tcW w:w="1223" w:type="dxa"/>
            <w:gridSpan w:val="2"/>
            <w:vAlign w:val="center"/>
            <w:hideMark/>
          </w:tcPr>
          <w:p w14:paraId="71758346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ere outcomes clearly defined and the measurements valid and reliable?</w:t>
            </w:r>
          </w:p>
        </w:tc>
        <w:tc>
          <w:tcPr>
            <w:tcW w:w="1226" w:type="dxa"/>
            <w:gridSpan w:val="2"/>
            <w:vAlign w:val="center"/>
            <w:hideMark/>
          </w:tcPr>
          <w:p w14:paraId="443A0FC3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Was the statistical analysis appropriate for the study design and type of outcome indicators?</w:t>
            </w:r>
          </w:p>
        </w:tc>
        <w:tc>
          <w:tcPr>
            <w:tcW w:w="1491" w:type="dxa"/>
            <w:gridSpan w:val="2"/>
            <w:vAlign w:val="center"/>
            <w:hideMark/>
          </w:tcPr>
          <w:p w14:paraId="027B8515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Are conclusions supported by results with biases and limitations taken into consideration?</w:t>
            </w:r>
          </w:p>
        </w:tc>
        <w:tc>
          <w:tcPr>
            <w:tcW w:w="1252" w:type="dxa"/>
            <w:gridSpan w:val="2"/>
            <w:vAlign w:val="center"/>
            <w:hideMark/>
          </w:tcPr>
          <w:p w14:paraId="57AD36EB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Is bias due to study’s funding or sponsorship unlikely?</w:t>
            </w:r>
          </w:p>
        </w:tc>
        <w:tc>
          <w:tcPr>
            <w:tcW w:w="1046" w:type="dxa"/>
            <w:gridSpan w:val="2"/>
            <w:vAlign w:val="center"/>
            <w:hideMark/>
          </w:tcPr>
          <w:p w14:paraId="2B20A95F" w14:textId="77777777" w:rsidR="0036362C" w:rsidRPr="00CB4F72" w:rsidRDefault="0036362C" w:rsidP="00D04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sz w:val="20"/>
                <w:szCs w:val="20"/>
                <w:lang w:eastAsia="en-AU"/>
              </w:rPr>
              <w:t>Overall rating</w:t>
            </w:r>
          </w:p>
        </w:tc>
      </w:tr>
      <w:tr w:rsidR="0036362C" w:rsidRPr="00CB4F72" w14:paraId="369AEE17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0521311A" w14:textId="59A46AEC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Anderson et al. 2001</w:t>
            </w:r>
            <w:r w:rsidR="00456E7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[1</w:t>
            </w:r>
            <w:r w:rsidR="00E32990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7</w:t>
            </w:r>
            <w:r w:rsidR="00456E7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565644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DC4A33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BB7B59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1BDB4D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5CED63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AFC2A5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6EFF32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E4F68C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7732C5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787949E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015925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54AC257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0ACB8D3" w14:textId="51AD3680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Beis et al. 2011 </w:t>
            </w:r>
            <w:r w:rsidR="00876585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98125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5</w:t>
            </w:r>
            <w:r w:rsidR="00876585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D3B7A0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5DC43BD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C39CD1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07E384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5421A3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3F3A33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4C85D0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5A5A14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E29AC9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0FCED76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D29526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22E2E117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04C92638" w14:textId="3D643514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Cian et al. 2000 </w:t>
            </w:r>
            <w:r w:rsidR="00876585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C7191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</w:t>
            </w:r>
            <w:r w:rsidR="00876585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3CBE40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FF77E1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4AC1B6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9A343D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76E3C4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B0BAAA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99F160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71D9F7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67BF25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2C0D10C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C4A8BD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44192A8F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4E1F51C" w14:textId="26EAD0A2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Coutts et al. 2002 </w:t>
            </w:r>
            <w:r w:rsidR="00456E7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1</w:t>
            </w:r>
            <w:r w:rsidR="00DF122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8</w:t>
            </w:r>
            <w:r w:rsidR="00456E7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B85377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0AED49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E1E42FA" w14:textId="77777777" w:rsidR="0036362C" w:rsidRPr="00845458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9FC4B6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EE5C5C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FE1137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8B4DAE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D3FAB5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E9DCC8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36BC244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AC9359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4C0F120F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148287FE" w14:textId="7431D1A5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Souza et al. 2018 </w:t>
            </w:r>
            <w:r w:rsidR="0009661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2D7FC1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4</w:t>
            </w:r>
            <w:r w:rsidR="0009661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EA7DF2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928F11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2B637C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385C1A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D62012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3D2E97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D53723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550943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F53210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0327E17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C0161B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6B8EC657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934B318" w14:textId="42AA0BB9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Dini et al. 2007 </w:t>
            </w:r>
            <w:r w:rsidR="0009661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AB389D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9</w:t>
            </w:r>
            <w:r w:rsidR="0009661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5C7A44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6F5AAF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9AD36C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51B30B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F2957D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01CA2A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598098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4B2505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7C1F53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16E8713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E4BC34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671B82AF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5F5BF21D" w14:textId="424390C4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Easton et al. 2007 </w:t>
            </w:r>
            <w:r w:rsidR="00A444C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243252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5</w:t>
            </w:r>
            <w:r w:rsidR="00A444C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5641BC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C8A619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3CE651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00A47D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5735E1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5EEA2A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EE1CC6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76AB9E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46A6E6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21ACBB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3907462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4B0A70C5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25717414" w14:textId="43235A30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Freund et al. 1995 </w:t>
            </w:r>
            <w:r w:rsidR="00F13AC1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19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C7EEA7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BF506A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20E374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66C42A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24553D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8AF1E6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12D219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B6E7A1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84EB53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7E8A2E2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618A8A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2079B8" w:rsidRPr="00CB4F72" w14:paraId="29F163A7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</w:tcPr>
          <w:p w14:paraId="69269727" w14:textId="33FE1AC6" w:rsidR="002079B8" w:rsidRPr="009733EA" w:rsidRDefault="002079B8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Fujii et al. 2021</w:t>
            </w:r>
            <w:r w:rsidR="00F13AC1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[6</w:t>
            </w:r>
            <w:r w:rsidR="007C78FA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8</w:t>
            </w:r>
            <w:r w:rsidR="00F13AC1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881964D" w14:textId="132ACE72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6E6FC75C" w14:textId="6C3EA2A2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514007E3" w14:textId="39F21C09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207B65DC" w14:textId="2B4BD34A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38FF6CF5" w14:textId="16F58F68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3A03CA25" w14:textId="658B543B" w:rsidR="002079B8" w:rsidRPr="00CB4F72" w:rsidRDefault="00A8113A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3E6ED0CC" w14:textId="5632D83E" w:rsidR="002079B8" w:rsidRPr="00CB4F72" w:rsidRDefault="00C22E8B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3C4CF667" w14:textId="779E9BFC" w:rsidR="002079B8" w:rsidRPr="00CB4F72" w:rsidRDefault="00C22E8B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6F95B484" w14:textId="1AD30E1B" w:rsidR="002079B8" w:rsidRPr="00CB4F72" w:rsidRDefault="00C22E8B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</w:tcPr>
          <w:p w14:paraId="5D3B29C2" w14:textId="1D52D615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</w:tcPr>
          <w:p w14:paraId="41BDD06B" w14:textId="21B1E840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1098CBD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3A6B60C9" w14:textId="79403371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Gigou et al. 2012 </w:t>
            </w:r>
            <w:r w:rsidR="00543700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28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46CD17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DABAE6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E4E4A6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C8A53D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1BE94C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75E68F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BECA67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0B9FC1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A07E8C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4C7AC50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CE5A57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05EAA88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56690593" w14:textId="3BE41FAB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Goulet et al. 2002 </w:t>
            </w:r>
            <w:r w:rsidR="00AA470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2C5DF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3</w:t>
            </w:r>
            <w:r w:rsidR="00AA470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607CD3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45897A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5BE2E3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BFEEFC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E42A22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D5396B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ACA07E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39E1AD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37754A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13F6B81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7B016A7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2298F59B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4AC0DF93" w14:textId="54A46ED0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Goulet et al. 2006 </w:t>
            </w:r>
            <w:r w:rsidR="00AA470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D942F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2</w:t>
            </w:r>
            <w:r w:rsidR="00AA470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44DDEC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A68280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8D43CB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129AD0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6DF544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0B23D3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0E3D4C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F67AA8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70669E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4C19301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7D578BB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11D1F1F5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112FF44" w14:textId="6F61ED80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Goulet et al. 2008 </w:t>
            </w:r>
            <w:r w:rsidR="007B43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4</w:t>
            </w:r>
            <w:r w:rsidR="00D942F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7</w:t>
            </w:r>
            <w:r w:rsidR="007B43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0D7CA3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1766DA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758DA2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6B534F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0BE208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8F1CBD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F2665F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F23045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D6AFD6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4C8883A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C2E933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20D5A80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3E3C0318" w14:textId="59DB1C72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Goulet et al. 2018 </w:t>
            </w:r>
            <w:r w:rsidR="00F13AC1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15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F4F875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906C88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446B86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81E3D4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B22E86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5397B3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938229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993537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3F5016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944713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1B9054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6FE49D59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4555C030" w14:textId="3D8007A9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lastRenderedPageBreak/>
              <w:t xml:space="preserve">Hillman et al. 2013 </w:t>
            </w:r>
            <w:r w:rsidR="00537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</w:t>
            </w:r>
            <w:r w:rsidR="004B3EAD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0</w:t>
            </w:r>
            <w:r w:rsidR="00537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5BABA3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785D1F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D4438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1303DC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2BE048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EC0B31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1A26EF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F87C0C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5FADA2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7390A1F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EA1CA9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1DD0347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30755186" w14:textId="7D3BB5DC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Hitchins et al. 1999 </w:t>
            </w:r>
            <w:r w:rsidR="00537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582CD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8</w:t>
            </w:r>
            <w:r w:rsidR="00537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FC554A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04C5AE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C478B5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FBA1A9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19C033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933B9A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0654A3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8DD6CC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1A238A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276420F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7520D8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19D43E50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219F4353" w14:textId="19D1E374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Kilduff et al. 2004 </w:t>
            </w:r>
            <w:r w:rsidR="00287846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</w:t>
            </w:r>
            <w:r w:rsidR="00D71D5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1</w:t>
            </w:r>
            <w:r w:rsidR="00287846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5E6803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6D2DA7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213B82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98CC7D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8DAB5B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979B93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DC46D3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39ED43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F3EFCE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E79A82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C349F6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5CF6440C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E673B41" w14:textId="1D7EAE84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Koehler et al. 2014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27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95935A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E6C506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C55B8F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FA4C57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F39921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EA59CF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283CD8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570A29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D19451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5D7BF72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77C508F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0A34236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E9D697B" w14:textId="11316C81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Latzka et al. 1997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7E48DD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62167C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A967FB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ADEA6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D05DB8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4C4157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178A2B8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C0725B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93EB22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5453F6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C9D7BC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70C8E29D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022FEA30" w14:textId="18F376AB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Lyons et al. 1990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33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337DB6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0E7C49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6E007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513994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BEB2EB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86B6BE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C1880A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30D1FF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98F827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318D239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E9B243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0F12739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5AA874F" w14:textId="2E79D5A8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arino et al. 2003 </w:t>
            </w:r>
            <w:r w:rsidR="00FE7D4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4</w:t>
            </w:r>
            <w:r w:rsidR="00E07260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8</w:t>
            </w:r>
            <w:r w:rsidR="00FE7D4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A15DFA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431F07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AE30D8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38AB70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B9C703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89E4A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416432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51BBAA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3D4D0C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0659D43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3F2EC96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5A33C8F6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CED8548" w14:textId="2C5FEDC4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cCullagh et al. 2013 </w:t>
            </w:r>
            <w:r w:rsidR="00FE7D4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4</w:t>
            </w:r>
            <w:r w:rsidR="00A46BE8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9</w:t>
            </w:r>
            <w:r w:rsidR="00FE7D4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F1F097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4BA690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E5B183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7BDC3F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612979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24F628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A840F5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74C5F5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7F2269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2FBFE35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F819B6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52D955B3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0FB159AA" w14:textId="26613506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elin et al. 2002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A5352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7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1C98F7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C92D29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7A550A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C131AA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3F2ADF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009D8F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4D65B7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E7EEFD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6C4EE1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1BEFC00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7A793A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3EFA0AA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6B9858C" w14:textId="5BC2E51A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ontner et al. 1996 </w:t>
            </w:r>
            <w:r w:rsidR="00FE7D4E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34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6453DA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95BEC6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6888A4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F2E7AD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52CA11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C2DC92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38A9B2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76E498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D06D81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3A9DD33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3BC901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16EEE88F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1AF34DFC" w14:textId="4AFBCF40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ontner et al. 1999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</w:t>
            </w:r>
            <w:r w:rsidR="00023B2C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51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303872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9659FE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B3BFC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CD2016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F8B9AE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9C2D11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1DBF6C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E98377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095C3E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2C883FD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2050DC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47F4BE7D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65C7830" w14:textId="5310710E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Morris et al. 2015 </w:t>
            </w:r>
            <w:r w:rsidR="00AA2FD7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22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47BA9C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72DC13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15A271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9B25A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CFF5DC3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BBCFE98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C7FF7B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44E1F7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41ABE4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31016DC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EDE0F11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BF3F25F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133CADE9" w14:textId="5B0A92BA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O'Brien et al. 2005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6</w:t>
            </w:r>
            <w:r w:rsidR="005C5F3F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4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9E877B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645B0E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AA0465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1B748D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F71C2F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A5117F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410DB8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5C1EB5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B6E054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56CE4A9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3115B9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03883843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01B5DB3" w14:textId="548EA75E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Polyviou et al. 2012 </w:t>
            </w:r>
            <w:r w:rsidR="0024631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F641AD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</w:t>
            </w:r>
            <w:r w:rsidR="0024631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4E69D4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E2C935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F1E708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D02D7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66DAF3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8E86BA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777FF1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1816852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C8C0BA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73A6BA1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E3DCA5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14160D28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1BE30EDA" w14:textId="7E6AD6EC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Riedesel et al. 1987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265C7F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2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0BD709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E968324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F31CDD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4B1F80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84553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1C52B4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41AA4B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2D59A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FD5CB8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77ED4AF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562A30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51D4E789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2D036C6F" w14:textId="3E8E05F8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Savoie et al. 2015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[30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7639AF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33BE75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C27D67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F5C755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90E753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AB41E1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AF43BE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6AA6F3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37AA06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0269359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93999F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45C3D54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FC349D5" w14:textId="1D149A09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Savoie et al. 2016 </w:t>
            </w:r>
            <w:r w:rsidR="000809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29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1F4732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9F1917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66E30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D1FE74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BF9161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DD15549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2C19EC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8F4CFD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2D5867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1494E957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FC85B1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5931DCFD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51A99888" w14:textId="6CB17D75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Scheadler et al. 2010 </w:t>
            </w:r>
            <w:r w:rsidR="0024631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153F3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3</w:t>
            </w:r>
            <w:r w:rsidR="0024631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24D6B26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F14978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405E04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07A9DA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AFFB63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EFE109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3CEEB3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423451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81EA3EE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A839EC0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66E1BE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2079B8" w:rsidRPr="00CB4F72" w14:paraId="5FDABB7C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</w:tcPr>
          <w:p w14:paraId="65E11003" w14:textId="08B5039B" w:rsidR="002079B8" w:rsidRPr="009733EA" w:rsidRDefault="002079B8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S</w:t>
            </w:r>
            <w:r w:rsidR="00056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ie</w:t>
            </w: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gler et al. 2021</w:t>
            </w:r>
            <w:r w:rsidR="00056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 </w:t>
            </w:r>
            <w:r w:rsidR="00FF1034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4</w:t>
            </w:r>
            <w:r w:rsidR="00056F7B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</w:t>
            </w:r>
            <w:r w:rsidR="00FF1034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6303FD9" w14:textId="4127B5D4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040E2BDF" w14:textId="2B776EA8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C153A">
              <w:rPr>
                <w:rFonts w:eastAsia="Times New Roman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2EB5BACB" w14:textId="1FDCDCBA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0CCBBABE" w14:textId="51D9B4BD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7EC7B8F3" w14:textId="27F7A781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4F0F4FBE" w14:textId="62E1C878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19730378" w14:textId="0AD47DD0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6C58C518" w14:textId="14EB3C5A" w:rsidR="002079B8" w:rsidRPr="00CB4F72" w:rsidRDefault="008930E5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248E13E5" w14:textId="669038DB" w:rsidR="002079B8" w:rsidRPr="00CB4F72" w:rsidRDefault="00C94AA2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</w:tcPr>
          <w:p w14:paraId="799DFA80" w14:textId="45E21920" w:rsidR="002079B8" w:rsidRPr="00CB4F72" w:rsidRDefault="00C94AA2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</w:tcPr>
          <w:p w14:paraId="3C9FF730" w14:textId="17C3D766" w:rsidR="002079B8" w:rsidRPr="00CB4F72" w:rsidRDefault="00C94AA2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C153A">
              <w:rPr>
                <w:rFonts w:eastAsia="Times New Roman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4D2812C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68F7AED9" w14:textId="4356E438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Sims et al. 2007 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1</w:t>
            </w:r>
            <w:r w:rsidR="000B5D8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6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0FBABF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520153E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7FDE7E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2B6FD7D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127531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CAB796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95DC31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12B65B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1EA88E9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4D935A4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8FAB3D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21C5F2EF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0AB239B2" w14:textId="022DB523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Sims et al. 2007 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</w:t>
            </w:r>
            <w:r w:rsidR="008A42FA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50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25C2AC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54E2926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16449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8532FC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5C989F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D57CF8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CC01CC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11C7F0C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D429BCB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3F5F899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F2D8EA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30D3E803" w14:textId="77777777" w:rsidTr="006E6B22">
        <w:trPr>
          <w:gridAfter w:val="1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3F7705AB" w14:textId="266DE6C2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lastRenderedPageBreak/>
              <w:t xml:space="preserve">Sugihara et al. 2014 </w:t>
            </w:r>
            <w:r w:rsidR="00FF1034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36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421523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D5C647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C88256A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E10461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15D1667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313C8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AEC732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C0A1354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994630C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1CA87B8F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0698D945" w14:textId="77777777" w:rsidR="0036362C" w:rsidRPr="00CB4F72" w:rsidRDefault="0036362C" w:rsidP="00845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  <w:tr w:rsidR="0036362C" w:rsidRPr="00CB4F72" w14:paraId="1B8B7529" w14:textId="77777777" w:rsidTr="006E6B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center"/>
            <w:hideMark/>
          </w:tcPr>
          <w:p w14:paraId="77E0A537" w14:textId="41171F3D" w:rsidR="0036362C" w:rsidRPr="009733EA" w:rsidRDefault="0036362C" w:rsidP="00D04750">
            <w:pPr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 xml:space="preserve">Wingo et al. 2004 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[5</w:t>
            </w:r>
            <w:r w:rsidR="00E97014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7</w:t>
            </w:r>
            <w:r w:rsidR="00E038C3" w:rsidRPr="009733EA">
              <w:rPr>
                <w:rFonts w:eastAsia="Times New Roman"/>
                <w:b w:val="0"/>
                <w:bCs w:val="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02F393A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EB31E7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8A59900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3EB52F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5DAAFE3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19A6F81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CB4921D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562BBE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2D8DD42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64AD0085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BF9DC76" w14:textId="77777777" w:rsidR="0036362C" w:rsidRPr="00CB4F72" w:rsidRDefault="0036362C" w:rsidP="008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B4F72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Ø</w:t>
            </w:r>
          </w:p>
        </w:tc>
      </w:tr>
    </w:tbl>
    <w:p w14:paraId="501A54A6" w14:textId="23FF0CFA" w:rsidR="0036362C" w:rsidRPr="00CB4F72" w:rsidRDefault="0036362C" w:rsidP="0036362C">
      <w:pPr>
        <w:spacing w:line="240" w:lineRule="auto"/>
        <w:jc w:val="both"/>
        <w:rPr>
          <w:sz w:val="20"/>
          <w:szCs w:val="20"/>
        </w:rPr>
      </w:pPr>
      <w:r w:rsidRPr="00CB4F72">
        <w:rPr>
          <w:b/>
          <w:bCs/>
          <w:sz w:val="20"/>
          <w:szCs w:val="20"/>
        </w:rPr>
        <w:t xml:space="preserve">Table </w:t>
      </w:r>
      <w:r w:rsidR="00962B7D">
        <w:rPr>
          <w:b/>
          <w:bCs/>
          <w:sz w:val="20"/>
          <w:szCs w:val="20"/>
        </w:rPr>
        <w:t>S1</w:t>
      </w:r>
      <w:r w:rsidR="001E0991">
        <w:rPr>
          <w:b/>
          <w:bCs/>
          <w:sz w:val="20"/>
          <w:szCs w:val="20"/>
        </w:rPr>
        <w:t xml:space="preserve"> </w:t>
      </w:r>
      <w:r w:rsidRPr="00CB4F72">
        <w:rPr>
          <w:sz w:val="20"/>
          <w:szCs w:val="20"/>
        </w:rPr>
        <w:t>Quality assessment of studies using the American Dietetic Association Quality Criteria Checklist assessment tool for quantitative research. Y = yes, N = no, N/A = not application, U = unclear. A positive (+) overall rating was given if studies answered Y to questions 2, 3, 6 and 7 and one additional question, a negative (-) overall rating was given if studies answered N to six or more questions, a neutral (</w:t>
      </w:r>
      <w:r w:rsidRPr="00CB4F72">
        <w:rPr>
          <w:rFonts w:eastAsia="Times New Roman"/>
          <w:color w:val="000000"/>
          <w:sz w:val="20"/>
          <w:szCs w:val="20"/>
          <w:lang w:eastAsia="en-AU"/>
        </w:rPr>
        <w:t xml:space="preserve">Ø) overall rating was given if the answers to questions 2, 3, 6 and 7 do not indicate the study is exceptionally strong. </w:t>
      </w:r>
    </w:p>
    <w:p w14:paraId="659F1B5C" w14:textId="77777777" w:rsidR="00FA02DE" w:rsidRDefault="00FA02DE"/>
    <w:p w14:paraId="50974611" w14:textId="77777777" w:rsidR="00FA02DE" w:rsidRDefault="00FA02DE"/>
    <w:p w14:paraId="7E96B2CB" w14:textId="77777777" w:rsidR="00771A87" w:rsidRDefault="00771A87">
      <w:pPr>
        <w:sectPr w:rsidR="00771A87" w:rsidSect="006E6B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PlainTable2"/>
        <w:tblW w:w="9254" w:type="dxa"/>
        <w:jc w:val="center"/>
        <w:tblLook w:val="04A0" w:firstRow="1" w:lastRow="0" w:firstColumn="1" w:lastColumn="0" w:noHBand="0" w:noVBand="1"/>
      </w:tblPr>
      <w:tblGrid>
        <w:gridCol w:w="4627"/>
        <w:gridCol w:w="4627"/>
      </w:tblGrid>
      <w:tr w:rsidR="005B7BEF" w:rsidRPr="00D04750" w14:paraId="634E90B6" w14:textId="77777777" w:rsidTr="00467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B9FCE06" w14:textId="75191771" w:rsidR="005B7BEF" w:rsidRPr="00D04750" w:rsidRDefault="005B7BEF" w:rsidP="004671BA">
            <w:pPr>
              <w:jc w:val="center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lastRenderedPageBreak/>
              <w:t>Order</w:t>
            </w:r>
          </w:p>
        </w:tc>
        <w:tc>
          <w:tcPr>
            <w:tcW w:w="4627" w:type="dxa"/>
            <w:vAlign w:val="center"/>
          </w:tcPr>
          <w:p w14:paraId="3CAFA9A7" w14:textId="2E14EB2D" w:rsidR="005B7BEF" w:rsidRPr="00D04750" w:rsidRDefault="006033D1" w:rsidP="00467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Search Terms</w:t>
            </w:r>
          </w:p>
        </w:tc>
      </w:tr>
      <w:tr w:rsidR="005B7BEF" w:rsidRPr="00D04750" w14:paraId="35285888" w14:textId="77777777" w:rsidTr="0046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581286A9" w14:textId="03A04E13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1</w:t>
            </w:r>
          </w:p>
        </w:tc>
        <w:tc>
          <w:tcPr>
            <w:tcW w:w="4627" w:type="dxa"/>
            <w:vAlign w:val="center"/>
          </w:tcPr>
          <w:p w14:paraId="59C4E2E0" w14:textId="105B8980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Water intoxication</w:t>
            </w:r>
          </w:p>
        </w:tc>
      </w:tr>
      <w:tr w:rsidR="005B7BEF" w:rsidRPr="00D04750" w14:paraId="3ED40003" w14:textId="77777777" w:rsidTr="004671BA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FF35F0D" w14:textId="40B598A6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2</w:t>
            </w:r>
          </w:p>
        </w:tc>
        <w:tc>
          <w:tcPr>
            <w:tcW w:w="4627" w:type="dxa"/>
            <w:vAlign w:val="center"/>
          </w:tcPr>
          <w:p w14:paraId="76925DDF" w14:textId="75E3DBEE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 xml:space="preserve">Fluid balance OR </w:t>
            </w:r>
            <w:proofErr w:type="spellStart"/>
            <w:r w:rsidRPr="00D04750">
              <w:rPr>
                <w:sz w:val="20"/>
                <w:szCs w:val="20"/>
              </w:rPr>
              <w:t>hyperhydra</w:t>
            </w:r>
            <w:proofErr w:type="spellEnd"/>
            <w:r w:rsidRPr="00D04750">
              <w:rPr>
                <w:sz w:val="20"/>
                <w:szCs w:val="20"/>
              </w:rPr>
              <w:t xml:space="preserve">* OR </w:t>
            </w:r>
            <w:proofErr w:type="spellStart"/>
            <w:r w:rsidRPr="00D04750">
              <w:rPr>
                <w:sz w:val="20"/>
                <w:szCs w:val="20"/>
              </w:rPr>
              <w:t>overhydra</w:t>
            </w:r>
            <w:proofErr w:type="spellEnd"/>
            <w:r w:rsidRPr="00D04750">
              <w:rPr>
                <w:sz w:val="20"/>
                <w:szCs w:val="20"/>
              </w:rPr>
              <w:t>* OR hydra*</w:t>
            </w:r>
          </w:p>
        </w:tc>
      </w:tr>
      <w:tr w:rsidR="005B7BEF" w:rsidRPr="00D04750" w14:paraId="23C7F768" w14:textId="77777777" w:rsidTr="0046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A3BE0B4" w14:textId="5B966B70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3</w:t>
            </w:r>
          </w:p>
        </w:tc>
        <w:tc>
          <w:tcPr>
            <w:tcW w:w="4627" w:type="dxa"/>
            <w:vAlign w:val="center"/>
          </w:tcPr>
          <w:p w14:paraId="26281CE7" w14:textId="770C8E15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1 OR 02</w:t>
            </w:r>
          </w:p>
        </w:tc>
      </w:tr>
      <w:tr w:rsidR="005B7BEF" w:rsidRPr="00D04750" w14:paraId="3F2BC270" w14:textId="77777777" w:rsidTr="004671BA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2CE45B96" w14:textId="2609E9B7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4</w:t>
            </w:r>
          </w:p>
        </w:tc>
        <w:tc>
          <w:tcPr>
            <w:tcW w:w="4627" w:type="dxa"/>
            <w:vAlign w:val="center"/>
          </w:tcPr>
          <w:p w14:paraId="4F9A62A8" w14:textId="158BAD30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Athlet</w:t>
            </w:r>
            <w:proofErr w:type="spellEnd"/>
            <w:r w:rsidRPr="00D04750">
              <w:rPr>
                <w:sz w:val="20"/>
                <w:szCs w:val="20"/>
              </w:rPr>
              <w:t xml:space="preserve">* OR physic* OR </w:t>
            </w:r>
            <w:proofErr w:type="spellStart"/>
            <w:r w:rsidRPr="00D04750">
              <w:rPr>
                <w:sz w:val="20"/>
                <w:szCs w:val="20"/>
              </w:rPr>
              <w:t>exercis</w:t>
            </w:r>
            <w:proofErr w:type="spellEnd"/>
            <w:r w:rsidRPr="00D04750">
              <w:rPr>
                <w:sz w:val="20"/>
                <w:szCs w:val="20"/>
              </w:rPr>
              <w:t xml:space="preserve">* OR perform* OR sport* OR </w:t>
            </w:r>
            <w:proofErr w:type="spellStart"/>
            <w:r w:rsidRPr="00D04750">
              <w:rPr>
                <w:sz w:val="20"/>
                <w:szCs w:val="20"/>
              </w:rPr>
              <w:t>compet</w:t>
            </w:r>
            <w:proofErr w:type="spellEnd"/>
            <w:r w:rsidRPr="00D04750">
              <w:rPr>
                <w:sz w:val="20"/>
                <w:szCs w:val="20"/>
              </w:rPr>
              <w:t>*</w:t>
            </w:r>
          </w:p>
        </w:tc>
      </w:tr>
      <w:tr w:rsidR="005B7BEF" w:rsidRPr="00D04750" w14:paraId="0C6527F3" w14:textId="77777777" w:rsidTr="003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C7BE394" w14:textId="402DE05F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5</w:t>
            </w:r>
          </w:p>
        </w:tc>
        <w:tc>
          <w:tcPr>
            <w:tcW w:w="4627" w:type="dxa"/>
            <w:vAlign w:val="center"/>
          </w:tcPr>
          <w:p w14:paraId="77D6711D" w14:textId="792967B4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Physiol</w:t>
            </w:r>
            <w:proofErr w:type="spellEnd"/>
            <w:r w:rsidRPr="00D04750">
              <w:rPr>
                <w:sz w:val="20"/>
                <w:szCs w:val="20"/>
              </w:rPr>
              <w:t>* OR adapt* OR plasma volume OR sweat rate OR rectal temperature OR core temperature OR skin temperature OR oxygen consumption OR lactate concentration OR subject* OR rating of perceived exertion OR thermal comfort OR thirst OR urine specific gravity OR fluid retention OR plasma osmolality OR urine osmolality OR urine colour</w:t>
            </w:r>
          </w:p>
        </w:tc>
      </w:tr>
      <w:tr w:rsidR="005B7BEF" w:rsidRPr="00D04750" w14:paraId="067DEC05" w14:textId="77777777" w:rsidTr="004671BA">
        <w:trPr>
          <w:trHeight w:val="1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021C817" w14:textId="63214A18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6</w:t>
            </w:r>
          </w:p>
        </w:tc>
        <w:tc>
          <w:tcPr>
            <w:tcW w:w="4627" w:type="dxa"/>
            <w:vAlign w:val="center"/>
          </w:tcPr>
          <w:p w14:paraId="5B061E27" w14:textId="154156F3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Headach</w:t>
            </w:r>
            <w:proofErr w:type="spellEnd"/>
            <w:r w:rsidRPr="00D04750">
              <w:rPr>
                <w:sz w:val="20"/>
                <w:szCs w:val="20"/>
              </w:rPr>
              <w:t>* OR pain OR nausea OR bloating OR diarrhea OR diarrhoea OR stitch</w:t>
            </w:r>
          </w:p>
        </w:tc>
      </w:tr>
      <w:tr w:rsidR="005B7BEF" w:rsidRPr="00D04750" w14:paraId="46D70F9C" w14:textId="77777777" w:rsidTr="0046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2278B936" w14:textId="3E180954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7</w:t>
            </w:r>
          </w:p>
        </w:tc>
        <w:tc>
          <w:tcPr>
            <w:tcW w:w="4627" w:type="dxa"/>
            <w:vAlign w:val="center"/>
          </w:tcPr>
          <w:p w14:paraId="0C661EF8" w14:textId="4255FA8B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Gastrointestinal OR gastro-intestinal OR GI N3 symptom* OR indicator* OR issue* OR distress OR discomfort OR disturbance OR problem OR side effect*</w:t>
            </w:r>
          </w:p>
        </w:tc>
      </w:tr>
      <w:tr w:rsidR="005B7BEF" w:rsidRPr="00D04750" w14:paraId="79F2ED06" w14:textId="77777777" w:rsidTr="004671BA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F9F9E49" w14:textId="6CCD0FA7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8</w:t>
            </w:r>
          </w:p>
        </w:tc>
        <w:tc>
          <w:tcPr>
            <w:tcW w:w="4627" w:type="dxa"/>
            <w:vAlign w:val="center"/>
          </w:tcPr>
          <w:p w14:paraId="69883C0C" w14:textId="5C802AAC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6 OR 07</w:t>
            </w:r>
          </w:p>
        </w:tc>
      </w:tr>
      <w:tr w:rsidR="005B7BEF" w:rsidRPr="00D04750" w14:paraId="7FF421BD" w14:textId="77777777" w:rsidTr="0046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45A9A24" w14:textId="1EDF32CC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9</w:t>
            </w:r>
          </w:p>
        </w:tc>
        <w:tc>
          <w:tcPr>
            <w:tcW w:w="4627" w:type="dxa"/>
            <w:vAlign w:val="center"/>
          </w:tcPr>
          <w:p w14:paraId="52D8509C" w14:textId="08BF7B75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5</w:t>
            </w:r>
          </w:p>
        </w:tc>
      </w:tr>
      <w:tr w:rsidR="005B7BEF" w:rsidRPr="00D04750" w14:paraId="706BD8FC" w14:textId="77777777" w:rsidTr="004671BA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69B6A97B" w14:textId="396CBD3A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627" w:type="dxa"/>
            <w:vAlign w:val="center"/>
          </w:tcPr>
          <w:p w14:paraId="1F90BCF6" w14:textId="1B880C18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4</w:t>
            </w:r>
          </w:p>
        </w:tc>
      </w:tr>
      <w:tr w:rsidR="005B7BEF" w:rsidRPr="00D04750" w14:paraId="079F6946" w14:textId="77777777" w:rsidTr="0046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60E59A4B" w14:textId="67A1147E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4627" w:type="dxa"/>
            <w:vAlign w:val="center"/>
          </w:tcPr>
          <w:p w14:paraId="635D14FF" w14:textId="41675A1C" w:rsidR="005B7BEF" w:rsidRPr="00D04750" w:rsidRDefault="005B7BEF" w:rsidP="00467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8</w:t>
            </w:r>
          </w:p>
        </w:tc>
      </w:tr>
      <w:tr w:rsidR="005B7BEF" w:rsidRPr="00D04750" w14:paraId="61853515" w14:textId="77777777" w:rsidTr="004671BA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2F3291E3" w14:textId="46407917" w:rsidR="005B7BEF" w:rsidRPr="00D04750" w:rsidRDefault="005B7BEF" w:rsidP="004671B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627" w:type="dxa"/>
            <w:vAlign w:val="center"/>
          </w:tcPr>
          <w:p w14:paraId="421379EC" w14:textId="2C73563C" w:rsidR="005B7BEF" w:rsidRPr="00D04750" w:rsidRDefault="005B7BEF" w:rsidP="00467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9 OR 10 OR 11</w:t>
            </w:r>
          </w:p>
        </w:tc>
      </w:tr>
    </w:tbl>
    <w:p w14:paraId="55349103" w14:textId="53D249EF" w:rsidR="00996486" w:rsidRPr="00D04750" w:rsidRDefault="00771A87">
      <w:pPr>
        <w:rPr>
          <w:sz w:val="20"/>
          <w:szCs w:val="20"/>
        </w:rPr>
      </w:pPr>
      <w:r w:rsidRPr="00D04750">
        <w:rPr>
          <w:b/>
          <w:bCs/>
          <w:sz w:val="20"/>
          <w:szCs w:val="20"/>
        </w:rPr>
        <w:t>Table S2</w:t>
      </w:r>
      <w:r w:rsidR="00604F57">
        <w:rPr>
          <w:b/>
          <w:bCs/>
          <w:sz w:val="20"/>
          <w:szCs w:val="20"/>
        </w:rPr>
        <w:t xml:space="preserve"> </w:t>
      </w:r>
      <w:r w:rsidR="007E4CA0" w:rsidRPr="00D04750">
        <w:rPr>
          <w:sz w:val="20"/>
          <w:szCs w:val="20"/>
        </w:rPr>
        <w:t>The</w:t>
      </w:r>
      <w:r w:rsidRPr="00D04750">
        <w:rPr>
          <w:sz w:val="20"/>
          <w:szCs w:val="20"/>
        </w:rPr>
        <w:t xml:space="preserve"> electronic search </w:t>
      </w:r>
      <w:r w:rsidR="00E10B4E" w:rsidRPr="00D04750">
        <w:rPr>
          <w:sz w:val="20"/>
          <w:szCs w:val="20"/>
        </w:rPr>
        <w:t xml:space="preserve">strategy conducted in </w:t>
      </w:r>
      <w:proofErr w:type="spellStart"/>
      <w:r w:rsidR="00E10B4E" w:rsidRPr="00D04750">
        <w:rPr>
          <w:sz w:val="20"/>
          <w:szCs w:val="20"/>
        </w:rPr>
        <w:t>SPORTSDiscus</w:t>
      </w:r>
      <w:proofErr w:type="spellEnd"/>
      <w:r w:rsidR="00E10B4E" w:rsidRPr="00D04750">
        <w:rPr>
          <w:sz w:val="20"/>
          <w:szCs w:val="20"/>
        </w:rPr>
        <w:t xml:space="preserve"> using the EBSCOHost database.</w:t>
      </w:r>
    </w:p>
    <w:p w14:paraId="4EF8B61A" w14:textId="77777777" w:rsidR="00996486" w:rsidRDefault="00996486"/>
    <w:p w14:paraId="594287A0" w14:textId="4B4A9D62" w:rsidR="00996486" w:rsidRDefault="00996486"/>
    <w:p w14:paraId="08848C26" w14:textId="7D450EC5" w:rsidR="00361DA4" w:rsidRDefault="00361DA4"/>
    <w:p w14:paraId="5D54A8F4" w14:textId="13E28F8E" w:rsidR="00361DA4" w:rsidRDefault="00361DA4"/>
    <w:p w14:paraId="75A9F82D" w14:textId="14A2BC07" w:rsidR="00361DA4" w:rsidRDefault="00361DA4"/>
    <w:p w14:paraId="42141EC0" w14:textId="77777777" w:rsidR="00361DA4" w:rsidRDefault="00361DA4"/>
    <w:p w14:paraId="5D5DBDC9" w14:textId="166E75BE" w:rsidR="00996486" w:rsidRDefault="00996486"/>
    <w:p w14:paraId="26A7CA80" w14:textId="77777777" w:rsidR="00D04750" w:rsidRDefault="00D04750"/>
    <w:tbl>
      <w:tblPr>
        <w:tblStyle w:val="PlainTable2"/>
        <w:tblW w:w="9254" w:type="dxa"/>
        <w:jc w:val="center"/>
        <w:tblLook w:val="04A0" w:firstRow="1" w:lastRow="0" w:firstColumn="1" w:lastColumn="0" w:noHBand="0" w:noVBand="1"/>
      </w:tblPr>
      <w:tblGrid>
        <w:gridCol w:w="4627"/>
        <w:gridCol w:w="4627"/>
      </w:tblGrid>
      <w:tr w:rsidR="00996486" w:rsidRPr="00D04750" w14:paraId="6AA95EEC" w14:textId="77777777" w:rsidTr="00D04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046B0C4" w14:textId="77777777" w:rsidR="00996486" w:rsidRPr="00D04750" w:rsidRDefault="00996486" w:rsidP="00D04750">
            <w:pPr>
              <w:jc w:val="center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lastRenderedPageBreak/>
              <w:t>Order</w:t>
            </w:r>
          </w:p>
        </w:tc>
        <w:tc>
          <w:tcPr>
            <w:tcW w:w="4627" w:type="dxa"/>
            <w:vAlign w:val="center"/>
          </w:tcPr>
          <w:p w14:paraId="62F84CDB" w14:textId="77777777" w:rsidR="00996486" w:rsidRPr="00D04750" w:rsidRDefault="00996486" w:rsidP="00D047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Search Terms</w:t>
            </w:r>
          </w:p>
        </w:tc>
      </w:tr>
      <w:tr w:rsidR="00996486" w:rsidRPr="00D04750" w14:paraId="57EFB056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EAB7D1D" w14:textId="4409F330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1</w:t>
            </w:r>
          </w:p>
        </w:tc>
        <w:tc>
          <w:tcPr>
            <w:tcW w:w="4627" w:type="dxa"/>
            <w:vAlign w:val="center"/>
          </w:tcPr>
          <w:p w14:paraId="13EBCBA2" w14:textId="75B4AFA4" w:rsidR="00996486" w:rsidRPr="00D04750" w:rsidRDefault="003C5BED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 xml:space="preserve">Fluid balance OR </w:t>
            </w:r>
            <w:proofErr w:type="spellStart"/>
            <w:r w:rsidRPr="00D04750">
              <w:rPr>
                <w:sz w:val="20"/>
                <w:szCs w:val="20"/>
              </w:rPr>
              <w:t>hyperhydra</w:t>
            </w:r>
            <w:proofErr w:type="spellEnd"/>
            <w:r w:rsidRPr="00D04750">
              <w:rPr>
                <w:sz w:val="20"/>
                <w:szCs w:val="20"/>
              </w:rPr>
              <w:t xml:space="preserve">* OR </w:t>
            </w:r>
            <w:proofErr w:type="spellStart"/>
            <w:r w:rsidRPr="00D04750">
              <w:rPr>
                <w:sz w:val="20"/>
                <w:szCs w:val="20"/>
              </w:rPr>
              <w:t>overhydra</w:t>
            </w:r>
            <w:proofErr w:type="spellEnd"/>
            <w:r w:rsidRPr="00D04750">
              <w:rPr>
                <w:sz w:val="20"/>
                <w:szCs w:val="20"/>
              </w:rPr>
              <w:t>* OR hydra*</w:t>
            </w:r>
          </w:p>
        </w:tc>
      </w:tr>
      <w:tr w:rsidR="00996486" w:rsidRPr="00D04750" w14:paraId="7B1BE1E8" w14:textId="77777777" w:rsidTr="00D04750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214CACB5" w14:textId="7DE48C31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2</w:t>
            </w:r>
          </w:p>
        </w:tc>
        <w:tc>
          <w:tcPr>
            <w:tcW w:w="4627" w:type="dxa"/>
            <w:vAlign w:val="center"/>
          </w:tcPr>
          <w:p w14:paraId="158A70F3" w14:textId="00564BD6" w:rsidR="00996486" w:rsidRPr="00D04750" w:rsidRDefault="003C5BED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Athlet</w:t>
            </w:r>
            <w:proofErr w:type="spellEnd"/>
            <w:r w:rsidRPr="00D04750">
              <w:rPr>
                <w:sz w:val="20"/>
                <w:szCs w:val="20"/>
              </w:rPr>
              <w:t xml:space="preserve">* OR physic* OR exercise* OR perform* OR sport* OR </w:t>
            </w:r>
            <w:proofErr w:type="spellStart"/>
            <w:r w:rsidRPr="00D04750">
              <w:rPr>
                <w:sz w:val="20"/>
                <w:szCs w:val="20"/>
              </w:rPr>
              <w:t>compet</w:t>
            </w:r>
            <w:proofErr w:type="spellEnd"/>
            <w:r w:rsidRPr="00D04750">
              <w:rPr>
                <w:sz w:val="20"/>
                <w:szCs w:val="20"/>
              </w:rPr>
              <w:t>*</w:t>
            </w:r>
          </w:p>
        </w:tc>
      </w:tr>
      <w:tr w:rsidR="00996486" w:rsidRPr="00D04750" w14:paraId="0FBD2EDD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7B673FE" w14:textId="7E34FD58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3</w:t>
            </w:r>
          </w:p>
        </w:tc>
        <w:tc>
          <w:tcPr>
            <w:tcW w:w="4627" w:type="dxa"/>
            <w:vAlign w:val="center"/>
          </w:tcPr>
          <w:p w14:paraId="2D8CDB13" w14:textId="6FDCBA36" w:rsidR="00996486" w:rsidRPr="00D04750" w:rsidRDefault="001443FF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Physiol</w:t>
            </w:r>
            <w:proofErr w:type="spellEnd"/>
            <w:r w:rsidRPr="00D04750">
              <w:rPr>
                <w:sz w:val="20"/>
                <w:szCs w:val="20"/>
              </w:rPr>
              <w:t>* OR adapt* OR plasma volume OR heart rate OR sweat rate OR rectal temperature OR</w:t>
            </w:r>
            <w:r w:rsidR="005353FE" w:rsidRPr="00D04750">
              <w:rPr>
                <w:sz w:val="20"/>
                <w:szCs w:val="20"/>
              </w:rPr>
              <w:t xml:space="preserve"> core temperature OR skin temperature OR oxygen consumption OR lactate concentration OR subject* OR rating of perceived exertion OR thermal comfort OR thirst OR urine specific gravity OR</w:t>
            </w:r>
            <w:r w:rsidR="001807CC" w:rsidRPr="00D04750">
              <w:rPr>
                <w:sz w:val="20"/>
                <w:szCs w:val="20"/>
              </w:rPr>
              <w:t xml:space="preserve"> fluid retention OR plasma osmolality OR urine osmolality OR urine colour</w:t>
            </w:r>
          </w:p>
        </w:tc>
      </w:tr>
      <w:tr w:rsidR="00996486" w:rsidRPr="00D04750" w14:paraId="58B70136" w14:textId="77777777" w:rsidTr="00D04750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67BB8849" w14:textId="51EF09BA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4</w:t>
            </w:r>
          </w:p>
        </w:tc>
        <w:tc>
          <w:tcPr>
            <w:tcW w:w="4627" w:type="dxa"/>
            <w:vAlign w:val="center"/>
          </w:tcPr>
          <w:p w14:paraId="2068349C" w14:textId="7E704DB3" w:rsidR="00996486" w:rsidRPr="00D04750" w:rsidRDefault="001807CC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Headache* OR pain or nausea OR bloating OR dia</w:t>
            </w:r>
            <w:r w:rsidR="00361DA4" w:rsidRPr="00D04750">
              <w:rPr>
                <w:sz w:val="20"/>
                <w:szCs w:val="20"/>
              </w:rPr>
              <w:t>rrhea OR diarrhoea OR stitch</w:t>
            </w:r>
          </w:p>
        </w:tc>
      </w:tr>
      <w:tr w:rsidR="00996486" w:rsidRPr="00D04750" w14:paraId="6201AD06" w14:textId="77777777" w:rsidTr="003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FB66BD3" w14:textId="14E64CAA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5</w:t>
            </w:r>
          </w:p>
        </w:tc>
        <w:tc>
          <w:tcPr>
            <w:tcW w:w="4627" w:type="dxa"/>
            <w:vAlign w:val="center"/>
          </w:tcPr>
          <w:p w14:paraId="14537D7C" w14:textId="0192038E" w:rsidR="00996486" w:rsidRPr="00D04750" w:rsidRDefault="00361DA4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Gastrointestinal OR gastro-intestinal OR GI N3 symptom* OR indicator* OR issue* OR distress OR discomfort OR disturbance* OR problem* or side effect*</w:t>
            </w:r>
          </w:p>
        </w:tc>
      </w:tr>
      <w:tr w:rsidR="00996486" w:rsidRPr="00D04750" w14:paraId="66759720" w14:textId="77777777" w:rsidTr="00D04750">
        <w:trPr>
          <w:trHeight w:val="1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557BB1C" w14:textId="46420C73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6</w:t>
            </w:r>
          </w:p>
        </w:tc>
        <w:tc>
          <w:tcPr>
            <w:tcW w:w="4627" w:type="dxa"/>
            <w:vAlign w:val="center"/>
          </w:tcPr>
          <w:p w14:paraId="41B20BA5" w14:textId="7A3FF506" w:rsidR="00996486" w:rsidRPr="00D04750" w:rsidRDefault="00361DA4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4 OR 05</w:t>
            </w:r>
          </w:p>
        </w:tc>
      </w:tr>
      <w:tr w:rsidR="00996486" w:rsidRPr="00D04750" w14:paraId="4B478544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8338CD4" w14:textId="4ECA7658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7</w:t>
            </w:r>
          </w:p>
        </w:tc>
        <w:tc>
          <w:tcPr>
            <w:tcW w:w="4627" w:type="dxa"/>
            <w:vAlign w:val="center"/>
          </w:tcPr>
          <w:p w14:paraId="7CAE718F" w14:textId="2603CA6E" w:rsidR="00996486" w:rsidRPr="00D04750" w:rsidRDefault="00361DA4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1 AND 02</w:t>
            </w:r>
          </w:p>
        </w:tc>
      </w:tr>
      <w:tr w:rsidR="00996486" w:rsidRPr="00D04750" w14:paraId="15B93A85" w14:textId="77777777" w:rsidTr="00D04750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11D06789" w14:textId="30BB457E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8</w:t>
            </w:r>
          </w:p>
        </w:tc>
        <w:tc>
          <w:tcPr>
            <w:tcW w:w="4627" w:type="dxa"/>
            <w:vAlign w:val="center"/>
          </w:tcPr>
          <w:p w14:paraId="0320A07B" w14:textId="4EE3719B" w:rsidR="00996486" w:rsidRPr="00D04750" w:rsidRDefault="00361DA4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1 AND 03</w:t>
            </w:r>
          </w:p>
        </w:tc>
      </w:tr>
      <w:tr w:rsidR="00996486" w:rsidRPr="00D04750" w14:paraId="2551122B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E06BDC2" w14:textId="2B61B4F8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9</w:t>
            </w:r>
          </w:p>
        </w:tc>
        <w:tc>
          <w:tcPr>
            <w:tcW w:w="4627" w:type="dxa"/>
            <w:vAlign w:val="center"/>
          </w:tcPr>
          <w:p w14:paraId="63AAAA38" w14:textId="782AFA7A" w:rsidR="00996486" w:rsidRPr="00D04750" w:rsidRDefault="00361DA4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1 AND 06</w:t>
            </w:r>
          </w:p>
        </w:tc>
      </w:tr>
      <w:tr w:rsidR="00996486" w:rsidRPr="00D04750" w14:paraId="4B2F252F" w14:textId="77777777" w:rsidTr="00D04750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232BDB6" w14:textId="61D34242" w:rsidR="00996486" w:rsidRPr="00D04750" w:rsidRDefault="00C5084D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627" w:type="dxa"/>
            <w:vAlign w:val="center"/>
          </w:tcPr>
          <w:p w14:paraId="5FA4AA89" w14:textId="0EAEDAF2" w:rsidR="00996486" w:rsidRPr="00D04750" w:rsidRDefault="00361DA4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7 OR 08 OR 09</w:t>
            </w:r>
          </w:p>
        </w:tc>
      </w:tr>
    </w:tbl>
    <w:p w14:paraId="5EE58144" w14:textId="456B42EB" w:rsidR="00361DA4" w:rsidRPr="00D04750" w:rsidRDefault="00996486">
      <w:pPr>
        <w:rPr>
          <w:sz w:val="20"/>
          <w:szCs w:val="20"/>
        </w:rPr>
      </w:pPr>
      <w:r w:rsidRPr="00D04750">
        <w:rPr>
          <w:b/>
          <w:bCs/>
          <w:sz w:val="20"/>
          <w:szCs w:val="20"/>
        </w:rPr>
        <w:t>Table S3</w:t>
      </w:r>
      <w:r w:rsidRPr="00D04750">
        <w:rPr>
          <w:sz w:val="20"/>
          <w:szCs w:val="20"/>
        </w:rPr>
        <w:t xml:space="preserve"> The electronic search strategy conducted in Medline </w:t>
      </w:r>
      <w:r w:rsidR="00C5084D" w:rsidRPr="00D04750">
        <w:rPr>
          <w:sz w:val="20"/>
          <w:szCs w:val="20"/>
        </w:rPr>
        <w:t>Complete.</w:t>
      </w:r>
    </w:p>
    <w:p w14:paraId="0FE44BBD" w14:textId="77777777" w:rsidR="00361DA4" w:rsidRDefault="00361DA4"/>
    <w:p w14:paraId="0D3881D6" w14:textId="77777777" w:rsidR="00361DA4" w:rsidRDefault="00361DA4"/>
    <w:p w14:paraId="75E95EC1" w14:textId="77777777" w:rsidR="00361DA4" w:rsidRDefault="00361DA4"/>
    <w:p w14:paraId="34556FA8" w14:textId="77777777" w:rsidR="00361DA4" w:rsidRDefault="00361DA4"/>
    <w:p w14:paraId="13C4E168" w14:textId="77777777" w:rsidR="00361DA4" w:rsidRDefault="00361DA4"/>
    <w:p w14:paraId="697F9A22" w14:textId="57E243A5" w:rsidR="00361DA4" w:rsidRDefault="00361DA4"/>
    <w:p w14:paraId="1E4A083B" w14:textId="77777777" w:rsidR="00D04750" w:rsidRDefault="00D04750"/>
    <w:p w14:paraId="0D4F92FC" w14:textId="77777777" w:rsidR="00361DA4" w:rsidRDefault="00361DA4"/>
    <w:tbl>
      <w:tblPr>
        <w:tblStyle w:val="PlainTable2"/>
        <w:tblW w:w="9254" w:type="dxa"/>
        <w:jc w:val="center"/>
        <w:tblLook w:val="04A0" w:firstRow="1" w:lastRow="0" w:firstColumn="1" w:lastColumn="0" w:noHBand="0" w:noVBand="1"/>
      </w:tblPr>
      <w:tblGrid>
        <w:gridCol w:w="4627"/>
        <w:gridCol w:w="4627"/>
      </w:tblGrid>
      <w:tr w:rsidR="00361DA4" w:rsidRPr="00D04750" w14:paraId="1E846486" w14:textId="77777777" w:rsidTr="00D04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0C67E53" w14:textId="77777777" w:rsidR="00361DA4" w:rsidRPr="00D04750" w:rsidRDefault="00361DA4" w:rsidP="00D04750">
            <w:pPr>
              <w:jc w:val="center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lastRenderedPageBreak/>
              <w:t>Order</w:t>
            </w:r>
          </w:p>
        </w:tc>
        <w:tc>
          <w:tcPr>
            <w:tcW w:w="4627" w:type="dxa"/>
            <w:vAlign w:val="center"/>
          </w:tcPr>
          <w:p w14:paraId="19E91983" w14:textId="77777777" w:rsidR="00361DA4" w:rsidRPr="00D04750" w:rsidRDefault="00361DA4" w:rsidP="00D047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Search Terms</w:t>
            </w:r>
          </w:p>
        </w:tc>
      </w:tr>
      <w:tr w:rsidR="00361DA4" w:rsidRPr="00D04750" w14:paraId="259466EE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5811296B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1</w:t>
            </w:r>
          </w:p>
        </w:tc>
        <w:tc>
          <w:tcPr>
            <w:tcW w:w="4627" w:type="dxa"/>
            <w:vAlign w:val="center"/>
          </w:tcPr>
          <w:p w14:paraId="256EC550" w14:textId="2A9333C9" w:rsidR="00361DA4" w:rsidRPr="00D04750" w:rsidRDefault="006C2A73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Hyperhydration/exp</w:t>
            </w:r>
          </w:p>
        </w:tc>
      </w:tr>
      <w:tr w:rsidR="00361DA4" w:rsidRPr="00D04750" w14:paraId="4FC4A87A" w14:textId="77777777" w:rsidTr="00D04750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93D7C45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2</w:t>
            </w:r>
          </w:p>
        </w:tc>
        <w:tc>
          <w:tcPr>
            <w:tcW w:w="4627" w:type="dxa"/>
            <w:vAlign w:val="center"/>
          </w:tcPr>
          <w:p w14:paraId="56D54BAA" w14:textId="7C835A45" w:rsidR="00361DA4" w:rsidRPr="00D04750" w:rsidRDefault="006C2A73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 xml:space="preserve">Fluid balance OR </w:t>
            </w:r>
            <w:proofErr w:type="spellStart"/>
            <w:r w:rsidRPr="00D04750">
              <w:rPr>
                <w:sz w:val="20"/>
                <w:szCs w:val="20"/>
              </w:rPr>
              <w:t>hyperhydr</w:t>
            </w:r>
            <w:proofErr w:type="spellEnd"/>
            <w:r w:rsidRPr="00D04750">
              <w:rPr>
                <w:sz w:val="20"/>
                <w:szCs w:val="20"/>
              </w:rPr>
              <w:t xml:space="preserve">* OR </w:t>
            </w:r>
            <w:proofErr w:type="spellStart"/>
            <w:r w:rsidRPr="00D04750">
              <w:rPr>
                <w:sz w:val="20"/>
                <w:szCs w:val="20"/>
              </w:rPr>
              <w:t>overhydra</w:t>
            </w:r>
            <w:proofErr w:type="spellEnd"/>
            <w:r w:rsidRPr="00D04750">
              <w:rPr>
                <w:sz w:val="20"/>
                <w:szCs w:val="20"/>
              </w:rPr>
              <w:t>* OR hydra*</w:t>
            </w:r>
          </w:p>
        </w:tc>
      </w:tr>
      <w:tr w:rsidR="00361DA4" w:rsidRPr="00D04750" w14:paraId="3AB21BCC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680237E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3</w:t>
            </w:r>
          </w:p>
        </w:tc>
        <w:tc>
          <w:tcPr>
            <w:tcW w:w="4627" w:type="dxa"/>
            <w:vAlign w:val="center"/>
          </w:tcPr>
          <w:p w14:paraId="3CDE6414" w14:textId="52B472D9" w:rsidR="00361DA4" w:rsidRPr="00D04750" w:rsidRDefault="006C2A73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1 OR 02</w:t>
            </w:r>
          </w:p>
        </w:tc>
      </w:tr>
      <w:tr w:rsidR="00361DA4" w:rsidRPr="00D04750" w14:paraId="2649D64A" w14:textId="77777777" w:rsidTr="00D04750">
        <w:trPr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5DE1345A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4</w:t>
            </w:r>
          </w:p>
        </w:tc>
        <w:tc>
          <w:tcPr>
            <w:tcW w:w="4627" w:type="dxa"/>
            <w:vAlign w:val="center"/>
          </w:tcPr>
          <w:p w14:paraId="23A25955" w14:textId="05BBD451" w:rsidR="00361DA4" w:rsidRPr="00D04750" w:rsidRDefault="004A7708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Athlete* OR physic* OR exercise* OR perform</w:t>
            </w:r>
            <w:r w:rsidR="0099115E" w:rsidRPr="00D04750">
              <w:rPr>
                <w:sz w:val="20"/>
                <w:szCs w:val="20"/>
              </w:rPr>
              <w:t xml:space="preserve">* OR sport* OR </w:t>
            </w:r>
            <w:proofErr w:type="spellStart"/>
            <w:r w:rsidR="0099115E" w:rsidRPr="00D04750">
              <w:rPr>
                <w:sz w:val="20"/>
                <w:szCs w:val="20"/>
              </w:rPr>
              <w:t>compet</w:t>
            </w:r>
            <w:proofErr w:type="spellEnd"/>
            <w:r w:rsidR="0099115E" w:rsidRPr="00D04750">
              <w:rPr>
                <w:sz w:val="20"/>
                <w:szCs w:val="20"/>
              </w:rPr>
              <w:t>*</w:t>
            </w:r>
          </w:p>
        </w:tc>
      </w:tr>
      <w:tr w:rsidR="00361DA4" w:rsidRPr="00D04750" w14:paraId="0F2CFC48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79AEA880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5</w:t>
            </w:r>
          </w:p>
        </w:tc>
        <w:tc>
          <w:tcPr>
            <w:tcW w:w="4627" w:type="dxa"/>
            <w:vAlign w:val="center"/>
          </w:tcPr>
          <w:p w14:paraId="3C832B9D" w14:textId="0B46915B" w:rsidR="00361DA4" w:rsidRPr="00D04750" w:rsidRDefault="0099115E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04750">
              <w:rPr>
                <w:sz w:val="20"/>
                <w:szCs w:val="20"/>
              </w:rPr>
              <w:t>Physiol</w:t>
            </w:r>
            <w:proofErr w:type="spellEnd"/>
            <w:r w:rsidRPr="00D04750">
              <w:rPr>
                <w:sz w:val="20"/>
                <w:szCs w:val="20"/>
              </w:rPr>
              <w:t xml:space="preserve">* OR adapt* OR plasma volume OR heart rate OR sweat rate OR rectal temperature OR core temperature </w:t>
            </w:r>
            <w:r w:rsidR="002C0197" w:rsidRPr="00D04750">
              <w:rPr>
                <w:sz w:val="20"/>
                <w:szCs w:val="20"/>
              </w:rPr>
              <w:t>OR skin temperature OR oxygen consumption OR lactate concentration OR subject* OR rating of perceived exertion OR thermal comfort OR thirst OR urine specific gravity OR fluid retention OR plasma osmolality OR urine osmolality OR urine colour</w:t>
            </w:r>
          </w:p>
        </w:tc>
      </w:tr>
      <w:tr w:rsidR="00361DA4" w:rsidRPr="00D04750" w14:paraId="1146313F" w14:textId="77777777" w:rsidTr="00B02557">
        <w:trPr>
          <w:trHeight w:val="8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BD70C41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6</w:t>
            </w:r>
          </w:p>
        </w:tc>
        <w:tc>
          <w:tcPr>
            <w:tcW w:w="4627" w:type="dxa"/>
            <w:vAlign w:val="center"/>
          </w:tcPr>
          <w:p w14:paraId="13FDF900" w14:textId="3D6E8B35" w:rsidR="00361DA4" w:rsidRPr="00D04750" w:rsidRDefault="002C0197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Headache* OR pain OR nausea OR bloating OR diarrhea OR diarrhoea OR stitch</w:t>
            </w:r>
          </w:p>
        </w:tc>
      </w:tr>
      <w:tr w:rsidR="00361DA4" w:rsidRPr="00D04750" w14:paraId="1299FDB6" w14:textId="77777777" w:rsidTr="00B0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CDBF2DC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7</w:t>
            </w:r>
          </w:p>
        </w:tc>
        <w:tc>
          <w:tcPr>
            <w:tcW w:w="4627" w:type="dxa"/>
            <w:vAlign w:val="center"/>
          </w:tcPr>
          <w:p w14:paraId="2D00CBDF" w14:textId="1C02C3D3" w:rsidR="00361DA4" w:rsidRPr="00D04750" w:rsidRDefault="00523975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Gastrointestinal OR gastro-intestinal OR GI NEAR/3 symptom* OR indicator* OR issue* OR distress OR discomfort OR disturbance* OR problem* OR side effect*</w:t>
            </w:r>
          </w:p>
        </w:tc>
      </w:tr>
      <w:tr w:rsidR="00361DA4" w:rsidRPr="00D04750" w14:paraId="5C6DEE3B" w14:textId="77777777" w:rsidTr="00D04750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8A6DE79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8</w:t>
            </w:r>
          </w:p>
        </w:tc>
        <w:tc>
          <w:tcPr>
            <w:tcW w:w="4627" w:type="dxa"/>
            <w:vAlign w:val="center"/>
          </w:tcPr>
          <w:p w14:paraId="74B19A00" w14:textId="685CA880" w:rsidR="00361DA4" w:rsidRPr="00D04750" w:rsidRDefault="00523975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6 OR 07</w:t>
            </w:r>
          </w:p>
        </w:tc>
      </w:tr>
      <w:tr w:rsidR="00361DA4" w:rsidRPr="00D04750" w14:paraId="4827CFA7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00592D92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09</w:t>
            </w:r>
          </w:p>
        </w:tc>
        <w:tc>
          <w:tcPr>
            <w:tcW w:w="4627" w:type="dxa"/>
            <w:vAlign w:val="center"/>
          </w:tcPr>
          <w:p w14:paraId="7835EF3C" w14:textId="05DC659C" w:rsidR="00361DA4" w:rsidRPr="00D04750" w:rsidRDefault="00523975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4</w:t>
            </w:r>
          </w:p>
        </w:tc>
      </w:tr>
      <w:tr w:rsidR="00361DA4" w:rsidRPr="00D04750" w14:paraId="04F481DA" w14:textId="77777777" w:rsidTr="00D04750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3A560F76" w14:textId="77777777" w:rsidR="00361DA4" w:rsidRPr="00D04750" w:rsidRDefault="00361DA4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627" w:type="dxa"/>
            <w:vAlign w:val="center"/>
          </w:tcPr>
          <w:p w14:paraId="129BFAE3" w14:textId="16912BA5" w:rsidR="00361DA4" w:rsidRPr="00D04750" w:rsidRDefault="00523975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5</w:t>
            </w:r>
          </w:p>
        </w:tc>
      </w:tr>
      <w:tr w:rsidR="00523975" w:rsidRPr="00D04750" w14:paraId="20F897C3" w14:textId="77777777" w:rsidTr="00D04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4568816B" w14:textId="464FFCBC" w:rsidR="00523975" w:rsidRPr="00D04750" w:rsidRDefault="00523975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4627" w:type="dxa"/>
            <w:vAlign w:val="center"/>
          </w:tcPr>
          <w:p w14:paraId="5539AEED" w14:textId="7690332A" w:rsidR="00523975" w:rsidRPr="00D04750" w:rsidRDefault="00523975" w:rsidP="00D04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3 AND 08</w:t>
            </w:r>
          </w:p>
        </w:tc>
      </w:tr>
      <w:tr w:rsidR="00523975" w:rsidRPr="00D04750" w14:paraId="7B4C06E9" w14:textId="77777777" w:rsidTr="00D04750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7" w:type="dxa"/>
            <w:vAlign w:val="center"/>
          </w:tcPr>
          <w:p w14:paraId="057DB6D4" w14:textId="00679A7B" w:rsidR="00523975" w:rsidRPr="00D04750" w:rsidRDefault="00523975" w:rsidP="00D047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04750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627" w:type="dxa"/>
            <w:vAlign w:val="center"/>
          </w:tcPr>
          <w:p w14:paraId="42DB8A0E" w14:textId="34DB94E9" w:rsidR="00523975" w:rsidRPr="00D04750" w:rsidRDefault="00523975" w:rsidP="00D047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4750">
              <w:rPr>
                <w:sz w:val="20"/>
                <w:szCs w:val="20"/>
              </w:rPr>
              <w:t>09 OR 10 OR 11</w:t>
            </w:r>
          </w:p>
        </w:tc>
      </w:tr>
    </w:tbl>
    <w:p w14:paraId="7D1D2769" w14:textId="3EF31D31" w:rsidR="002540B0" w:rsidRPr="00D04750" w:rsidRDefault="00361DA4">
      <w:pPr>
        <w:rPr>
          <w:sz w:val="20"/>
          <w:szCs w:val="20"/>
        </w:rPr>
      </w:pPr>
      <w:r w:rsidRPr="00D04750">
        <w:rPr>
          <w:b/>
          <w:bCs/>
          <w:sz w:val="20"/>
          <w:szCs w:val="20"/>
        </w:rPr>
        <w:t>Table S4</w:t>
      </w:r>
      <w:r w:rsidRPr="00D04750">
        <w:rPr>
          <w:sz w:val="20"/>
          <w:szCs w:val="20"/>
        </w:rPr>
        <w:t xml:space="preserve"> The electronic search strategy conducted in Embase.</w:t>
      </w:r>
      <w:r w:rsidR="00FA02DE" w:rsidRPr="00D04750">
        <w:rPr>
          <w:sz w:val="20"/>
          <w:szCs w:val="20"/>
        </w:rPr>
        <w:fldChar w:fldCharType="begin"/>
      </w:r>
      <w:r w:rsidR="00FA02DE" w:rsidRPr="00D04750">
        <w:rPr>
          <w:sz w:val="20"/>
          <w:szCs w:val="20"/>
        </w:rPr>
        <w:instrText xml:space="preserve"> ADDIN EN.REFLIST </w:instrText>
      </w:r>
      <w:r w:rsidR="00FA02DE" w:rsidRPr="00D04750">
        <w:rPr>
          <w:sz w:val="20"/>
          <w:szCs w:val="20"/>
        </w:rPr>
        <w:fldChar w:fldCharType="end"/>
      </w:r>
    </w:p>
    <w:sectPr w:rsidR="002540B0" w:rsidRPr="00D04750" w:rsidSect="00771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square bracke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rtvr9dk90prtezf59xx506rta059d0wa59&quot;&gt;My EndNote Library&lt;record-ids&gt;&lt;item&gt;587&lt;/item&gt;&lt;/record-ids&gt;&lt;/item&gt;&lt;/Libraries&gt;"/>
  </w:docVars>
  <w:rsids>
    <w:rsidRoot w:val="0036362C"/>
    <w:rsid w:val="00023B2C"/>
    <w:rsid w:val="00044DEF"/>
    <w:rsid w:val="00056F7B"/>
    <w:rsid w:val="0008097B"/>
    <w:rsid w:val="00094B2E"/>
    <w:rsid w:val="00096613"/>
    <w:rsid w:val="000B5D83"/>
    <w:rsid w:val="000E430A"/>
    <w:rsid w:val="001443FF"/>
    <w:rsid w:val="00153F33"/>
    <w:rsid w:val="001807CC"/>
    <w:rsid w:val="001B105B"/>
    <w:rsid w:val="001D7CA1"/>
    <w:rsid w:val="001E0991"/>
    <w:rsid w:val="002079B8"/>
    <w:rsid w:val="00242D36"/>
    <w:rsid w:val="00243252"/>
    <w:rsid w:val="0024631B"/>
    <w:rsid w:val="002540B0"/>
    <w:rsid w:val="00265C7F"/>
    <w:rsid w:val="002810C2"/>
    <w:rsid w:val="00287846"/>
    <w:rsid w:val="002B41E3"/>
    <w:rsid w:val="002C0197"/>
    <w:rsid w:val="002C5DF3"/>
    <w:rsid w:val="002D7FC1"/>
    <w:rsid w:val="00351654"/>
    <w:rsid w:val="00361DA4"/>
    <w:rsid w:val="0036362C"/>
    <w:rsid w:val="0038133F"/>
    <w:rsid w:val="0039501A"/>
    <w:rsid w:val="003C5BED"/>
    <w:rsid w:val="00456E7C"/>
    <w:rsid w:val="004671BA"/>
    <w:rsid w:val="004A7708"/>
    <w:rsid w:val="004B3EAD"/>
    <w:rsid w:val="0051305F"/>
    <w:rsid w:val="00523975"/>
    <w:rsid w:val="00526427"/>
    <w:rsid w:val="005353FE"/>
    <w:rsid w:val="00537F7B"/>
    <w:rsid w:val="00543700"/>
    <w:rsid w:val="00582CDC"/>
    <w:rsid w:val="005B7BEF"/>
    <w:rsid w:val="005C5F3F"/>
    <w:rsid w:val="006033D1"/>
    <w:rsid w:val="00604F57"/>
    <w:rsid w:val="006227B1"/>
    <w:rsid w:val="00625961"/>
    <w:rsid w:val="00674BF2"/>
    <w:rsid w:val="006923DC"/>
    <w:rsid w:val="006C2A73"/>
    <w:rsid w:val="006E6B22"/>
    <w:rsid w:val="00726FD0"/>
    <w:rsid w:val="0073452F"/>
    <w:rsid w:val="0076105B"/>
    <w:rsid w:val="00771A87"/>
    <w:rsid w:val="007B437B"/>
    <w:rsid w:val="007C78FA"/>
    <w:rsid w:val="007E07EB"/>
    <w:rsid w:val="007E4CA0"/>
    <w:rsid w:val="007F4072"/>
    <w:rsid w:val="00845458"/>
    <w:rsid w:val="00876585"/>
    <w:rsid w:val="008865F9"/>
    <w:rsid w:val="008930E5"/>
    <w:rsid w:val="008A42FA"/>
    <w:rsid w:val="008F03F3"/>
    <w:rsid w:val="00962B7D"/>
    <w:rsid w:val="009733EA"/>
    <w:rsid w:val="00981258"/>
    <w:rsid w:val="0099115E"/>
    <w:rsid w:val="00995CC0"/>
    <w:rsid w:val="00996486"/>
    <w:rsid w:val="00A164DD"/>
    <w:rsid w:val="00A444CC"/>
    <w:rsid w:val="00A46BE8"/>
    <w:rsid w:val="00A5352E"/>
    <w:rsid w:val="00A5439C"/>
    <w:rsid w:val="00A72F71"/>
    <w:rsid w:val="00A8113A"/>
    <w:rsid w:val="00AA2FD7"/>
    <w:rsid w:val="00AA470B"/>
    <w:rsid w:val="00AB389D"/>
    <w:rsid w:val="00AD652A"/>
    <w:rsid w:val="00AF3E26"/>
    <w:rsid w:val="00B02557"/>
    <w:rsid w:val="00B421E8"/>
    <w:rsid w:val="00B60617"/>
    <w:rsid w:val="00B6253A"/>
    <w:rsid w:val="00BC153A"/>
    <w:rsid w:val="00C22E8B"/>
    <w:rsid w:val="00C5084D"/>
    <w:rsid w:val="00C71913"/>
    <w:rsid w:val="00C94AA2"/>
    <w:rsid w:val="00CB3713"/>
    <w:rsid w:val="00D04750"/>
    <w:rsid w:val="00D10AC0"/>
    <w:rsid w:val="00D14C28"/>
    <w:rsid w:val="00D32CED"/>
    <w:rsid w:val="00D35194"/>
    <w:rsid w:val="00D450D0"/>
    <w:rsid w:val="00D71D58"/>
    <w:rsid w:val="00D80EDA"/>
    <w:rsid w:val="00D85120"/>
    <w:rsid w:val="00D942F8"/>
    <w:rsid w:val="00DF1228"/>
    <w:rsid w:val="00E038C3"/>
    <w:rsid w:val="00E07260"/>
    <w:rsid w:val="00E10B4E"/>
    <w:rsid w:val="00E32990"/>
    <w:rsid w:val="00E3331D"/>
    <w:rsid w:val="00E46B77"/>
    <w:rsid w:val="00E97014"/>
    <w:rsid w:val="00F04941"/>
    <w:rsid w:val="00F13AC1"/>
    <w:rsid w:val="00F53940"/>
    <w:rsid w:val="00F641AD"/>
    <w:rsid w:val="00F97664"/>
    <w:rsid w:val="00FA02DE"/>
    <w:rsid w:val="00FE7D4E"/>
    <w:rsid w:val="00FF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CE35C"/>
  <w15:chartTrackingRefBased/>
  <w15:docId w15:val="{9CF174F9-5E09-4B8F-ACF0-2ECBDB7E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36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02D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2D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02D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02DE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52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2D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2D3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04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B7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7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FD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610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jardine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2</TotalTime>
  <Pages>7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ardine</dc:creator>
  <cp:keywords/>
  <dc:description/>
  <cp:lastModifiedBy>WILLIAM THOMAS JARDINE</cp:lastModifiedBy>
  <cp:revision>96</cp:revision>
  <dcterms:created xsi:type="dcterms:W3CDTF">2022-09-14T06:07:00Z</dcterms:created>
  <dcterms:modified xsi:type="dcterms:W3CDTF">2023-06-19T06:38:00Z</dcterms:modified>
</cp:coreProperties>
</file>